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A50248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med</w:t>
      </w:r>
    </w:p>
    <w:p w14:paraId="741FC43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nasopharyngeal carcinoma) OR (NPC)) AND ((recurrent) OR (metastatic)) AND ((PD-1 inhibitor) OR (anti-PD-1) OR (toripalimab) OR (tislelizumab) OR (camrelizumab) OR (nivolumab) OR (serplulimab) OR (penpulimab) OR (QL1706) OR (cadonilimab) OR (tagitanlimab)) AND (chemotherapy) AND (efficacy OR survival OR safety OR meta-analysis OR systematic review OR clinical trial)</w:t>
      </w:r>
    </w:p>
    <w:p w14:paraId="1B732063">
      <w:pPr>
        <w:rPr>
          <w:rFonts w:hint="default" w:ascii="Times New Roman" w:hAnsi="Times New Roman" w:cs="Times New Roman"/>
          <w:sz w:val="24"/>
          <w:szCs w:val="24"/>
        </w:rPr>
      </w:pPr>
    </w:p>
    <w:p w14:paraId="5D2F48F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mbase</w:t>
      </w:r>
    </w:p>
    <w:p w14:paraId="3C8A48C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'nasopharyngeal carcinoma'/exp OR 'nasopharyngeal carcinoma') AND ('recurrent disease'/exp OR 'metastasis'/exp) AND ('PD-1 inhibitor'/exp OR 'anti-PD-1 antibody'/exp OR toripalimab OR tislelizumab OR camrelizumab OR nivolumab OR serplulimab OR penpulimab OR QL1706 OR cadonilimab OR tagitanlimab) AND ('chemotherapy'/exp) AND ('efficacy'/exp OR 'survival'/exp OR 'safety'/exp OR 'meta-analysis'/exp OR 'systematic review'/exp OR 'clinical trial'/exp)</w:t>
      </w:r>
    </w:p>
    <w:p w14:paraId="5C52B8E1">
      <w:pPr>
        <w:rPr>
          <w:rFonts w:hint="default" w:ascii="Times New Roman" w:hAnsi="Times New Roman" w:cs="Times New Roman"/>
          <w:sz w:val="24"/>
          <w:szCs w:val="24"/>
        </w:rPr>
      </w:pPr>
    </w:p>
    <w:p w14:paraId="6C64662A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chrane Library</w:t>
      </w:r>
    </w:p>
    <w:p w14:paraId="2834CE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nasopharyngeal carcinoma OR NPC) AND (recurrent OR metastatic) AND (PD-1 inhibitor OR anti-PD-1 OR toripalimab OR tislelizumab OR camrelizumab OR nivolumab OR serplulimab OR penpulimab OR QL1706 OR cadonilimab OR tagitanlimab) AND chemotherapy AND (efficacy OR survival OR safety OR meta-analysis OR systematic review OR clinical trial)</w:t>
      </w:r>
    </w:p>
    <w:p w14:paraId="41F7A743">
      <w:pPr>
        <w:rPr>
          <w:rFonts w:hint="default" w:ascii="Times New Roman" w:hAnsi="Times New Roman" w:cs="Times New Roman"/>
          <w:sz w:val="24"/>
          <w:szCs w:val="24"/>
        </w:rPr>
      </w:pPr>
    </w:p>
    <w:p w14:paraId="522DCCD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Web of Science</w:t>
      </w:r>
    </w:p>
    <w:bookmarkEnd w:id="0"/>
    <w:p w14:paraId="613F3B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S=((nasopharyngeal carcinoma) OR (NPC)) AND TS=((recurrent) OR (metastatic)) AND TS=((PD-1 inhibitor) OR (anti-PD-1) OR (toripalimab) OR (tislelizumab) OR (camrelizumab) OR (nivolumab) OR (serplulimab) OR (penpulimab) OR (QL1706) OR (cadonilimab) OR (tagitanlimab)) AND TS=(chemotherapy) AND TS=(efficacy OR survival OR safety OR meta-analysis OR systematic review OR clinical trial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F00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7T06:45:15Z</dcterms:created>
  <dc:creator>wjc200813</dc:creator>
  <cp:lastModifiedBy>窦玮</cp:lastModifiedBy>
  <dcterms:modified xsi:type="dcterms:W3CDTF">2026-05-27T06:4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lhY2IzZTFkNTJkN2I0MjYzYzIwNjFkZTlkOWNkMzUiLCJ1c2VySWQiOiIzNDg2ODE0NzkifQ==</vt:lpwstr>
  </property>
  <property fmtid="{D5CDD505-2E9C-101B-9397-08002B2CF9AE}" pid="4" name="ICV">
    <vt:lpwstr>309BE40F6B0541728A829CAC92E344DB_12</vt:lpwstr>
  </property>
</Properties>
</file>